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5336" w:rsidRPr="00994566" w:rsidRDefault="00C85336" w:rsidP="00C85336">
      <w:pPr>
        <w:adjustRightInd w:val="0"/>
        <w:snapToGrid w:val="0"/>
        <w:spacing w:line="480" w:lineRule="auto"/>
        <w:contextualSpacing/>
        <w:jc w:val="center"/>
        <w:rPr>
          <w:b/>
          <w:kern w:val="0"/>
          <w:sz w:val="24"/>
        </w:rPr>
      </w:pPr>
      <w:r w:rsidRPr="00994566"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</w:t>
      </w:r>
      <w:r w:rsidR="000F61DA">
        <w:rPr>
          <w:b/>
          <w:kern w:val="0"/>
          <w:sz w:val="24"/>
        </w:rPr>
        <w:t>4</w:t>
      </w:r>
      <w:r w:rsidRPr="00994566">
        <w:rPr>
          <w:b/>
          <w:kern w:val="0"/>
          <w:sz w:val="24"/>
        </w:rPr>
        <w:t xml:space="preserve">. Relationship between </w:t>
      </w:r>
      <w:r w:rsidR="008E00E0">
        <w:rPr>
          <w:b/>
          <w:kern w:val="0"/>
          <w:sz w:val="24"/>
        </w:rPr>
        <w:t>PCAT7</w:t>
      </w:r>
      <w:r w:rsidRPr="00994566">
        <w:rPr>
          <w:b/>
          <w:kern w:val="0"/>
          <w:sz w:val="24"/>
        </w:rPr>
        <w:t xml:space="preserve"> and clinicopathological </w:t>
      </w:r>
      <w:r w:rsidR="00F83514">
        <w:rPr>
          <w:b/>
          <w:kern w:val="0"/>
          <w:sz w:val="24"/>
        </w:rPr>
        <w:t>feature</w:t>
      </w:r>
      <w:r w:rsidRPr="00994566">
        <w:rPr>
          <w:b/>
          <w:kern w:val="0"/>
          <w:sz w:val="24"/>
        </w:rPr>
        <w:t xml:space="preserve">s in </w:t>
      </w:r>
      <w:r w:rsidR="008E00E0">
        <w:rPr>
          <w:b/>
          <w:kern w:val="0"/>
          <w:sz w:val="24"/>
        </w:rPr>
        <w:t>5</w:t>
      </w:r>
      <w:r w:rsidR="00FF49B9">
        <w:rPr>
          <w:b/>
          <w:kern w:val="0"/>
          <w:sz w:val="24"/>
        </w:rPr>
        <w:t>7</w:t>
      </w:r>
      <w:r w:rsidRPr="00994566">
        <w:rPr>
          <w:b/>
          <w:kern w:val="0"/>
          <w:sz w:val="24"/>
        </w:rPr>
        <w:t xml:space="preserve"> patients with prostate cancer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588"/>
        <w:gridCol w:w="1665"/>
        <w:gridCol w:w="1559"/>
        <w:gridCol w:w="1559"/>
        <w:gridCol w:w="1134"/>
      </w:tblGrid>
      <w:tr w:rsidR="00C85336" w:rsidRPr="00994566" w:rsidTr="00262D3F">
        <w:trPr>
          <w:jc w:val="center"/>
        </w:trPr>
        <w:tc>
          <w:tcPr>
            <w:tcW w:w="258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Parameters</w:t>
            </w:r>
          </w:p>
        </w:tc>
        <w:tc>
          <w:tcPr>
            <w:tcW w:w="166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Number of case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85336" w:rsidRPr="00994566" w:rsidRDefault="008E00E0" w:rsidP="00262D3F">
            <w:pPr>
              <w:tabs>
                <w:tab w:val="left" w:pos="1073"/>
              </w:tabs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PCAT7</w:t>
            </w:r>
            <w:r w:rsidR="00C85336" w:rsidRPr="00994566">
              <w:rPr>
                <w:sz w:val="24"/>
              </w:rPr>
              <w:t xml:space="preserve"> expressio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8C2CB7">
              <w:rPr>
                <w:sz w:val="24"/>
              </w:rPr>
              <w:t>P</w:t>
            </w:r>
            <w:r w:rsidRPr="00994566">
              <w:rPr>
                <w:sz w:val="24"/>
              </w:rPr>
              <w:t>-values</w:t>
            </w:r>
          </w:p>
        </w:tc>
      </w:tr>
      <w:tr w:rsidR="00C85336" w:rsidRPr="00994566" w:rsidTr="00262D3F">
        <w:trPr>
          <w:trHeight w:val="475"/>
          <w:jc w:val="center"/>
        </w:trPr>
        <w:tc>
          <w:tcPr>
            <w:tcW w:w="258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66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Low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High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rPr>
                <w:sz w:val="24"/>
              </w:rPr>
            </w:pPr>
            <w:r w:rsidRPr="00994566">
              <w:rPr>
                <w:sz w:val="24"/>
              </w:rPr>
              <w:t>Age (years)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F83514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</w:t>
            </w:r>
            <w:r w:rsidR="000F61DA">
              <w:rPr>
                <w:sz w:val="24"/>
              </w:rPr>
              <w:t>71</w:t>
            </w:r>
          </w:p>
        </w:tc>
        <w:tc>
          <w:tcPr>
            <w:tcW w:w="1665" w:type="dxa"/>
            <w:shd w:val="clear" w:color="auto" w:fill="auto"/>
          </w:tcPr>
          <w:p w:rsidR="00C85336" w:rsidRPr="00994566" w:rsidRDefault="008E00E0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134331">
              <w:rPr>
                <w:sz w:val="24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8E00E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134331">
              <w:rPr>
                <w:sz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8E00E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134331">
              <w:rPr>
                <w:sz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F83514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≥</w:t>
            </w:r>
            <w:r w:rsidR="000F61DA">
              <w:rPr>
                <w:sz w:val="24"/>
              </w:rPr>
              <w:t>71</w:t>
            </w:r>
          </w:p>
        </w:tc>
        <w:tc>
          <w:tcPr>
            <w:tcW w:w="1665" w:type="dxa"/>
            <w:shd w:val="clear" w:color="auto" w:fill="auto"/>
          </w:tcPr>
          <w:p w:rsidR="00C85336" w:rsidRPr="00994566" w:rsidRDefault="008E00E0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134331">
              <w:rPr>
                <w:sz w:val="24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8E00E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134331">
              <w:rPr>
                <w:sz w:val="24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8E00E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F546EC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46</w:t>
            </w: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Differentiation</w:t>
            </w:r>
          </w:p>
        </w:tc>
        <w:tc>
          <w:tcPr>
            <w:tcW w:w="1665" w:type="dxa"/>
            <w:shd w:val="clear" w:color="auto" w:fill="auto"/>
          </w:tcPr>
          <w:p w:rsidR="00C85336" w:rsidRPr="00994566" w:rsidRDefault="00C85336" w:rsidP="00262D3F">
            <w:pPr>
              <w:adjustRightInd w:val="0"/>
              <w:snapToGrid w:val="0"/>
              <w:spacing w:line="36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Well/moderate</w:t>
            </w:r>
          </w:p>
        </w:tc>
        <w:tc>
          <w:tcPr>
            <w:tcW w:w="1665" w:type="dxa"/>
            <w:shd w:val="clear" w:color="auto" w:fill="auto"/>
          </w:tcPr>
          <w:p w:rsidR="00C85336" w:rsidRPr="00994566" w:rsidRDefault="008E00E0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8E00E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134331">
              <w:rPr>
                <w:sz w:val="24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134331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Poor</w:t>
            </w:r>
          </w:p>
        </w:tc>
        <w:tc>
          <w:tcPr>
            <w:tcW w:w="1665" w:type="dxa"/>
            <w:shd w:val="clear" w:color="auto" w:fill="auto"/>
          </w:tcPr>
          <w:p w:rsidR="00C85336" w:rsidRPr="00994566" w:rsidRDefault="008E00E0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8E00E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8E00E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2B048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&lt;0.0</w:t>
            </w:r>
            <w:r w:rsidR="00F546EC">
              <w:rPr>
                <w:sz w:val="24"/>
              </w:rPr>
              <w:t>5</w:t>
            </w:r>
            <w:r w:rsidRPr="00994566">
              <w:rPr>
                <w:sz w:val="24"/>
              </w:rPr>
              <w:t>*</w:t>
            </w: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 xml:space="preserve">Serum PSA 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2B048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</w:t>
            </w:r>
            <w:r w:rsidR="008E00E0">
              <w:rPr>
                <w:sz w:val="24"/>
              </w:rPr>
              <w:t>65</w:t>
            </w:r>
            <w:r w:rsidR="00A41BAB">
              <w:rPr>
                <w:sz w:val="24"/>
              </w:rPr>
              <w:t>.2</w:t>
            </w:r>
          </w:p>
        </w:tc>
        <w:tc>
          <w:tcPr>
            <w:tcW w:w="1665" w:type="dxa"/>
            <w:shd w:val="clear" w:color="auto" w:fill="auto"/>
          </w:tcPr>
          <w:p w:rsidR="00C85336" w:rsidRPr="00994566" w:rsidRDefault="008E00E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134331">
              <w:rPr>
                <w:sz w:val="24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134331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8E00E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2B048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&lt;0.0</w:t>
            </w:r>
            <w:r w:rsidR="00F546EC">
              <w:rPr>
                <w:sz w:val="24"/>
              </w:rPr>
              <w:t>5</w:t>
            </w:r>
            <w:r w:rsidRPr="00994566">
              <w:rPr>
                <w:sz w:val="24"/>
              </w:rPr>
              <w:t>*</w:t>
            </w: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2B048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≥</w:t>
            </w:r>
            <w:r w:rsidR="00A41BAB">
              <w:rPr>
                <w:sz w:val="24"/>
              </w:rPr>
              <w:t>6</w:t>
            </w:r>
            <w:r w:rsidR="008E00E0">
              <w:rPr>
                <w:sz w:val="24"/>
              </w:rPr>
              <w:t>5</w:t>
            </w:r>
            <w:r w:rsidR="00A41BAB">
              <w:rPr>
                <w:sz w:val="24"/>
              </w:rPr>
              <w:t>.2</w:t>
            </w:r>
          </w:p>
        </w:tc>
        <w:tc>
          <w:tcPr>
            <w:tcW w:w="1665" w:type="dxa"/>
            <w:shd w:val="clear" w:color="auto" w:fill="auto"/>
          </w:tcPr>
          <w:p w:rsidR="00C85336" w:rsidRPr="00994566" w:rsidRDefault="008E00E0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134331">
              <w:rPr>
                <w:sz w:val="24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8E00E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134331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Gleason grade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rFonts w:hint="eastAsia"/>
                <w:sz w:val="24"/>
              </w:rPr>
              <w:t>≤</w:t>
            </w:r>
            <w:r w:rsidRPr="00994566">
              <w:rPr>
                <w:sz w:val="24"/>
              </w:rPr>
              <w:t>7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C85336" w:rsidRPr="00994566" w:rsidRDefault="00134331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134331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134331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&gt;7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C85336" w:rsidRPr="00994566" w:rsidRDefault="00134331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134331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bookmarkStart w:id="0" w:name="_GoBack"/>
            <w:bookmarkEnd w:id="0"/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134331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2B048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&lt;0.0</w:t>
            </w:r>
            <w:r w:rsidR="00F546EC">
              <w:rPr>
                <w:sz w:val="24"/>
              </w:rPr>
              <w:t>5</w:t>
            </w:r>
            <w:r w:rsidRPr="00994566">
              <w:rPr>
                <w:sz w:val="24"/>
              </w:rPr>
              <w:t>*</w:t>
            </w: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BM statu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proofErr w:type="spellStart"/>
            <w:r w:rsidRPr="00994566">
              <w:rPr>
                <w:sz w:val="24"/>
              </w:rPr>
              <w:t>nBM</w:t>
            </w:r>
            <w:proofErr w:type="spellEnd"/>
          </w:p>
        </w:tc>
        <w:tc>
          <w:tcPr>
            <w:tcW w:w="1665" w:type="dxa"/>
            <w:shd w:val="clear" w:color="auto" w:fill="auto"/>
            <w:vAlign w:val="center"/>
          </w:tcPr>
          <w:p w:rsidR="00C85336" w:rsidRPr="00994566" w:rsidRDefault="008E00E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FF49B9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85336" w:rsidRPr="00994566" w:rsidRDefault="00FF49B9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</w:p>
        </w:tc>
      </w:tr>
      <w:tr w:rsidR="00C85336" w:rsidRPr="00994566" w:rsidTr="00262D3F">
        <w:trPr>
          <w:jc w:val="center"/>
        </w:trPr>
        <w:tc>
          <w:tcPr>
            <w:tcW w:w="25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BM</w:t>
            </w:r>
          </w:p>
        </w:tc>
        <w:tc>
          <w:tcPr>
            <w:tcW w:w="16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85336" w:rsidRPr="00994566" w:rsidRDefault="008E00E0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85336" w:rsidRPr="00994566" w:rsidRDefault="00FF49B9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85336" w:rsidRPr="00994566" w:rsidRDefault="00FF49B9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85336" w:rsidRPr="00994566" w:rsidRDefault="00C85336" w:rsidP="00262D3F">
            <w:pPr>
              <w:adjustRightInd w:val="0"/>
              <w:snapToGrid w:val="0"/>
              <w:spacing w:before="100" w:beforeAutospacing="1" w:after="100" w:afterAutospacing="1" w:line="336" w:lineRule="auto"/>
              <w:contextualSpacing/>
              <w:jc w:val="center"/>
              <w:rPr>
                <w:sz w:val="24"/>
              </w:rPr>
            </w:pPr>
            <w:r w:rsidRPr="00994566">
              <w:rPr>
                <w:sz w:val="24"/>
              </w:rPr>
              <w:t>&lt;0.0</w:t>
            </w:r>
            <w:r w:rsidR="00F546EC">
              <w:rPr>
                <w:sz w:val="24"/>
              </w:rPr>
              <w:t>5</w:t>
            </w:r>
            <w:r w:rsidRPr="00994566">
              <w:rPr>
                <w:sz w:val="24"/>
              </w:rPr>
              <w:t>*</w:t>
            </w:r>
          </w:p>
        </w:tc>
      </w:tr>
    </w:tbl>
    <w:p w:rsidR="00C85336" w:rsidRDefault="00C85336" w:rsidP="00C85336"/>
    <w:p w:rsidR="00ED5411" w:rsidRDefault="00ED5411"/>
    <w:sectPr w:rsidR="00ED5411" w:rsidSect="00075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7041" w:rsidRDefault="00CB7041" w:rsidP="00C85336">
      <w:r>
        <w:separator/>
      </w:r>
    </w:p>
  </w:endnote>
  <w:endnote w:type="continuationSeparator" w:id="0">
    <w:p w:rsidR="00CB7041" w:rsidRDefault="00CB7041" w:rsidP="00C85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7041" w:rsidRDefault="00CB7041" w:rsidP="00C85336">
      <w:r>
        <w:separator/>
      </w:r>
    </w:p>
  </w:footnote>
  <w:footnote w:type="continuationSeparator" w:id="0">
    <w:p w:rsidR="00CB7041" w:rsidRDefault="00CB7041" w:rsidP="00C85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zNrG0sDCxNDY0tLBU0lEKTi0uzszPAykwrgUASvUzLiwAAAA="/>
  </w:docVars>
  <w:rsids>
    <w:rsidRoot w:val="00CF0875"/>
    <w:rsid w:val="000750CD"/>
    <w:rsid w:val="000825D0"/>
    <w:rsid w:val="000F61DA"/>
    <w:rsid w:val="00134331"/>
    <w:rsid w:val="0026533B"/>
    <w:rsid w:val="002B0480"/>
    <w:rsid w:val="00321E03"/>
    <w:rsid w:val="00640C7A"/>
    <w:rsid w:val="00826F78"/>
    <w:rsid w:val="008C3E0B"/>
    <w:rsid w:val="008E00E0"/>
    <w:rsid w:val="00A41BAB"/>
    <w:rsid w:val="00A41E10"/>
    <w:rsid w:val="00BF49AB"/>
    <w:rsid w:val="00C4796E"/>
    <w:rsid w:val="00C85336"/>
    <w:rsid w:val="00CB7041"/>
    <w:rsid w:val="00CF0875"/>
    <w:rsid w:val="00DD6B32"/>
    <w:rsid w:val="00ED5411"/>
    <w:rsid w:val="00EF1CAD"/>
    <w:rsid w:val="00F546EC"/>
    <w:rsid w:val="00F83514"/>
    <w:rsid w:val="00FF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860AF2"/>
  <w15:docId w15:val="{E9A81DBD-8630-469C-844B-4D94AF01D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33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3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3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3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郎 传东</cp:lastModifiedBy>
  <cp:revision>10</cp:revision>
  <dcterms:created xsi:type="dcterms:W3CDTF">2019-04-18T08:25:00Z</dcterms:created>
  <dcterms:modified xsi:type="dcterms:W3CDTF">2019-06-06T01:38:00Z</dcterms:modified>
</cp:coreProperties>
</file>